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8B386" w14:textId="02B9A148" w:rsidR="0038564F" w:rsidRPr="009C4A05" w:rsidRDefault="004E071A" w:rsidP="009C4A05">
      <w:pPr>
        <w:jc w:val="center"/>
        <w:rPr>
          <w:b/>
          <w:bCs/>
        </w:rPr>
      </w:pPr>
      <w:r w:rsidRPr="009C4A05">
        <w:rPr>
          <w:b/>
          <w:bCs/>
        </w:rPr>
        <w:t xml:space="preserve">Supplementary </w:t>
      </w:r>
      <w:r w:rsidR="009C4A05">
        <w:rPr>
          <w:b/>
          <w:bCs/>
        </w:rPr>
        <w:t>Information</w:t>
      </w:r>
    </w:p>
    <w:p w14:paraId="734EC2F6" w14:textId="77777777" w:rsidR="009C4A05" w:rsidRDefault="009C4A05"/>
    <w:p w14:paraId="66A92EE5" w14:textId="77777777" w:rsidR="004E071A" w:rsidRDefault="004E071A"/>
    <w:tbl>
      <w:tblPr>
        <w:tblStyle w:val="GridTable2"/>
        <w:tblW w:w="8960" w:type="dxa"/>
        <w:tblLook w:val="04A0" w:firstRow="1" w:lastRow="0" w:firstColumn="1" w:lastColumn="0" w:noHBand="0" w:noVBand="1"/>
      </w:tblPr>
      <w:tblGrid>
        <w:gridCol w:w="2328"/>
        <w:gridCol w:w="6632"/>
      </w:tblGrid>
      <w:tr w:rsidR="004E071A" w:rsidRPr="004E071A" w14:paraId="41AB98D4" w14:textId="77777777" w:rsidTr="004E0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</w:tcPr>
          <w:p w14:paraId="76C694FA" w14:textId="475104AB" w:rsidR="004E071A" w:rsidRPr="005A048F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5A048F">
              <w:rPr>
                <w:rFonts w:ascii="Aptos Narrow" w:eastAsia="Times New Roman" w:hAnsi="Aptos Narrow" w:cs="Times New Roman"/>
                <w:color w:val="000000"/>
              </w:rPr>
              <w:t>Feature</w:t>
            </w:r>
          </w:p>
        </w:tc>
        <w:tc>
          <w:tcPr>
            <w:tcW w:w="6632" w:type="dxa"/>
            <w:noWrap/>
          </w:tcPr>
          <w:p w14:paraId="3B4E309C" w14:textId="6EEC3212" w:rsidR="004E071A" w:rsidRPr="005A048F" w:rsidRDefault="004E071A" w:rsidP="004E07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</w:rPr>
            </w:pPr>
            <w:r w:rsidRPr="005A048F">
              <w:rPr>
                <w:rFonts w:ascii="Aptos Narrow" w:eastAsia="Times New Roman" w:hAnsi="Aptos Narrow" w:cs="Times New Roman"/>
                <w:b w:val="0"/>
                <w:bCs w:val="0"/>
                <w:color w:val="000000"/>
              </w:rPr>
              <w:t>Description</w:t>
            </w:r>
          </w:p>
        </w:tc>
      </w:tr>
      <w:tr w:rsidR="004E071A" w:rsidRPr="004E071A" w14:paraId="2D71ABEF" w14:textId="77777777" w:rsidTr="004E0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5F7A8C13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Mean probability </w:t>
            </w:r>
          </w:p>
        </w:tc>
        <w:tc>
          <w:tcPr>
            <w:tcW w:w="6632" w:type="dxa"/>
            <w:noWrap/>
            <w:hideMark/>
          </w:tcPr>
          <w:p w14:paraId="7B5CAD4F" w14:textId="0437CF44" w:rsidR="004E071A" w:rsidRPr="004E071A" w:rsidRDefault="004E071A" w:rsidP="004E0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 Mean probability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(exponentiated logit) </w:t>
            </w:r>
            <w:r w:rsidRPr="004E071A">
              <w:rPr>
                <w:rFonts w:ascii="Aptos Narrow" w:eastAsia="Times New Roman" w:hAnsi="Aptos Narrow" w:cs="Times New Roman"/>
                <w:color w:val="000000"/>
              </w:rPr>
              <w:t>associated with first token containing variant across windows</w:t>
            </w:r>
          </w:p>
        </w:tc>
      </w:tr>
      <w:tr w:rsidR="004E071A" w:rsidRPr="004E071A" w14:paraId="2B6A885E" w14:textId="77777777" w:rsidTr="004E07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7CDDA971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Ref length </w:t>
            </w:r>
          </w:p>
        </w:tc>
        <w:tc>
          <w:tcPr>
            <w:tcW w:w="6632" w:type="dxa"/>
            <w:noWrap/>
            <w:hideMark/>
          </w:tcPr>
          <w:p w14:paraId="5EBA480A" w14:textId="77777777" w:rsidR="004E071A" w:rsidRPr="004E071A" w:rsidRDefault="004E071A" w:rsidP="004E0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Length of reference allele</w:t>
            </w:r>
          </w:p>
        </w:tc>
      </w:tr>
      <w:tr w:rsidR="004E071A" w:rsidRPr="004E071A" w14:paraId="76901D9D" w14:textId="77777777" w:rsidTr="004E0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30FE44BB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Alt length </w:t>
            </w:r>
          </w:p>
        </w:tc>
        <w:tc>
          <w:tcPr>
            <w:tcW w:w="6632" w:type="dxa"/>
            <w:noWrap/>
            <w:hideMark/>
          </w:tcPr>
          <w:p w14:paraId="259F97D2" w14:textId="77777777" w:rsidR="004E071A" w:rsidRPr="004E071A" w:rsidRDefault="004E071A" w:rsidP="004E0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Length of longest alternate allele </w:t>
            </w:r>
          </w:p>
        </w:tc>
      </w:tr>
      <w:tr w:rsidR="004E071A" w:rsidRPr="004E071A" w14:paraId="5DC0EB24" w14:textId="77777777" w:rsidTr="004E07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11CD176F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Min probability </w:t>
            </w:r>
          </w:p>
        </w:tc>
        <w:tc>
          <w:tcPr>
            <w:tcW w:w="6632" w:type="dxa"/>
            <w:noWrap/>
            <w:hideMark/>
          </w:tcPr>
          <w:p w14:paraId="0408B97F" w14:textId="747E8FA5" w:rsidR="004E071A" w:rsidRPr="004E071A" w:rsidRDefault="004E071A" w:rsidP="004E0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Minimum probability </w:t>
            </w:r>
            <w:r>
              <w:rPr>
                <w:rFonts w:ascii="Aptos Narrow" w:eastAsia="Times New Roman" w:hAnsi="Aptos Narrow" w:cs="Times New Roman"/>
                <w:color w:val="000000"/>
              </w:rPr>
              <w:t>(exponentiated logit)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of first token containing variant across windows </w:t>
            </w:r>
          </w:p>
        </w:tc>
      </w:tr>
      <w:tr w:rsidR="004E071A" w:rsidRPr="004E071A" w14:paraId="2390B7DE" w14:textId="77777777" w:rsidTr="004E0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4D09B226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Max probability </w:t>
            </w:r>
          </w:p>
        </w:tc>
        <w:tc>
          <w:tcPr>
            <w:tcW w:w="6632" w:type="dxa"/>
            <w:noWrap/>
            <w:hideMark/>
          </w:tcPr>
          <w:p w14:paraId="08042F21" w14:textId="427DF075" w:rsidR="004E071A" w:rsidRPr="004E071A" w:rsidRDefault="004E071A" w:rsidP="004E0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Maximum probability </w:t>
            </w:r>
            <w:r>
              <w:rPr>
                <w:rFonts w:ascii="Aptos Narrow" w:eastAsia="Times New Roman" w:hAnsi="Aptos Narrow" w:cs="Times New Roman"/>
                <w:color w:val="000000"/>
              </w:rPr>
              <w:t>(exponentiated logit)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Pr="004E071A">
              <w:rPr>
                <w:rFonts w:ascii="Aptos Narrow" w:eastAsia="Times New Roman" w:hAnsi="Aptos Narrow" w:cs="Times New Roman"/>
                <w:color w:val="000000"/>
              </w:rPr>
              <w:t>of first token containing variant across windows</w:t>
            </w:r>
          </w:p>
        </w:tc>
      </w:tr>
      <w:tr w:rsidR="004E071A" w:rsidRPr="004E071A" w14:paraId="1BD04C4F" w14:textId="77777777" w:rsidTr="004E07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01EA7FF1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Window var count </w:t>
            </w:r>
          </w:p>
        </w:tc>
        <w:tc>
          <w:tcPr>
            <w:tcW w:w="6632" w:type="dxa"/>
            <w:noWrap/>
            <w:hideMark/>
          </w:tcPr>
          <w:p w14:paraId="1C3AEE2F" w14:textId="77777777" w:rsidR="004E071A" w:rsidRPr="004E071A" w:rsidRDefault="004E071A" w:rsidP="004E0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Total number of variants in all windows</w:t>
            </w:r>
          </w:p>
        </w:tc>
      </w:tr>
      <w:tr w:rsidR="004E071A" w:rsidRPr="004E071A" w14:paraId="4A73B710" w14:textId="77777777" w:rsidTr="004E0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210C24E7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Cis count </w:t>
            </w:r>
          </w:p>
        </w:tc>
        <w:tc>
          <w:tcPr>
            <w:tcW w:w="6632" w:type="dxa"/>
            <w:noWrap/>
            <w:hideMark/>
          </w:tcPr>
          <w:p w14:paraId="69F08037" w14:textId="77777777" w:rsidR="004E071A" w:rsidRPr="004E071A" w:rsidRDefault="004E071A" w:rsidP="004E0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Total number of variants on same haplotype as this variant</w:t>
            </w:r>
          </w:p>
        </w:tc>
      </w:tr>
      <w:tr w:rsidR="004E071A" w:rsidRPr="004E071A" w14:paraId="726FE741" w14:textId="77777777" w:rsidTr="004E07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5442CF08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Trans count </w:t>
            </w:r>
          </w:p>
        </w:tc>
        <w:tc>
          <w:tcPr>
            <w:tcW w:w="6632" w:type="dxa"/>
            <w:noWrap/>
            <w:hideMark/>
          </w:tcPr>
          <w:p w14:paraId="220D472A" w14:textId="77777777" w:rsidR="004E071A" w:rsidRPr="004E071A" w:rsidRDefault="004E071A" w:rsidP="004E0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Total number of variants on opposite haplotype as this variant</w:t>
            </w:r>
          </w:p>
        </w:tc>
      </w:tr>
      <w:tr w:rsidR="004E071A" w:rsidRPr="004E071A" w14:paraId="115E7C2A" w14:textId="77777777" w:rsidTr="004E0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4A079004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Step count </w:t>
            </w:r>
          </w:p>
        </w:tc>
        <w:tc>
          <w:tcPr>
            <w:tcW w:w="6632" w:type="dxa"/>
            <w:noWrap/>
            <w:hideMark/>
          </w:tcPr>
          <w:p w14:paraId="1F2CB668" w14:textId="77777777" w:rsidR="004E071A" w:rsidRPr="004E071A" w:rsidRDefault="004E071A" w:rsidP="004E0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Total number of windows in which this variant was called</w:t>
            </w:r>
          </w:p>
        </w:tc>
      </w:tr>
      <w:tr w:rsidR="004E071A" w:rsidRPr="004E071A" w14:paraId="39423876" w14:textId="77777777" w:rsidTr="004E07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70CE1C90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Window count </w:t>
            </w:r>
          </w:p>
        </w:tc>
        <w:tc>
          <w:tcPr>
            <w:tcW w:w="6632" w:type="dxa"/>
            <w:noWrap/>
            <w:hideMark/>
          </w:tcPr>
          <w:p w14:paraId="2E2AC131" w14:textId="77777777" w:rsidR="004E071A" w:rsidRPr="004E071A" w:rsidRDefault="004E071A" w:rsidP="004E0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Total number of windows overlapping this variant position</w:t>
            </w:r>
          </w:p>
        </w:tc>
      </w:tr>
      <w:tr w:rsidR="004E071A" w:rsidRPr="004E071A" w14:paraId="72D828C8" w14:textId="77777777" w:rsidTr="004E0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3C7CE188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Min window offset </w:t>
            </w:r>
          </w:p>
        </w:tc>
        <w:tc>
          <w:tcPr>
            <w:tcW w:w="6632" w:type="dxa"/>
            <w:noWrap/>
            <w:hideMark/>
          </w:tcPr>
          <w:p w14:paraId="1DE4F001" w14:textId="19980247" w:rsidR="004E071A" w:rsidRPr="004E071A" w:rsidRDefault="004E071A" w:rsidP="004E0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Minimum distance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in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</w:rPr>
              <w:t>basepair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Pr="004E071A">
              <w:rPr>
                <w:rFonts w:ascii="Aptos Narrow" w:eastAsia="Times New Roman" w:hAnsi="Aptos Narrow" w:cs="Times New Roman"/>
                <w:color w:val="000000"/>
              </w:rPr>
              <w:t>from variant position to start of calling window</w:t>
            </w:r>
          </w:p>
        </w:tc>
      </w:tr>
      <w:tr w:rsidR="004E071A" w:rsidRPr="004E071A" w14:paraId="5E6AA869" w14:textId="77777777" w:rsidTr="004E07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69A1795D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Max window offset </w:t>
            </w:r>
          </w:p>
        </w:tc>
        <w:tc>
          <w:tcPr>
            <w:tcW w:w="6632" w:type="dxa"/>
            <w:noWrap/>
            <w:hideMark/>
          </w:tcPr>
          <w:p w14:paraId="72B9D699" w14:textId="14175995" w:rsidR="004E071A" w:rsidRPr="004E071A" w:rsidRDefault="004E071A" w:rsidP="004E0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Maximum distance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</w:rPr>
              <w:t>basepairs</w:t>
            </w:r>
            <w:proofErr w:type="spellEnd"/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from variant </w:t>
            </w:r>
            <w:r w:rsidRPr="004E071A">
              <w:rPr>
                <w:rFonts w:ascii="Aptos Narrow" w:eastAsia="Times New Roman" w:hAnsi="Aptos Narrow" w:cs="Times New Roman"/>
                <w:color w:val="000000"/>
              </w:rPr>
              <w:t>position</w:t>
            </w: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to start of calling window</w:t>
            </w:r>
          </w:p>
        </w:tc>
      </w:tr>
      <w:tr w:rsidR="004E071A" w:rsidRPr="004E071A" w14:paraId="72B88566" w14:textId="77777777" w:rsidTr="004E0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3CCBB583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Depth</w:t>
            </w:r>
          </w:p>
        </w:tc>
        <w:tc>
          <w:tcPr>
            <w:tcW w:w="6632" w:type="dxa"/>
            <w:noWrap/>
            <w:hideMark/>
          </w:tcPr>
          <w:p w14:paraId="6DFF359C" w14:textId="77777777" w:rsidR="004E071A" w:rsidRPr="004E071A" w:rsidRDefault="004E071A" w:rsidP="004E0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Total number of reads overlapping this variant position</w:t>
            </w:r>
          </w:p>
        </w:tc>
      </w:tr>
      <w:tr w:rsidR="004E071A" w:rsidRPr="004E071A" w14:paraId="46E1A1AF" w14:textId="77777777" w:rsidTr="004E07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2BE29144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Genotype</w:t>
            </w:r>
          </w:p>
        </w:tc>
        <w:tc>
          <w:tcPr>
            <w:tcW w:w="6632" w:type="dxa"/>
            <w:noWrap/>
            <w:hideMark/>
          </w:tcPr>
          <w:p w14:paraId="2DEBB73E" w14:textId="2779A9A1" w:rsidR="004E071A" w:rsidRPr="004E071A" w:rsidRDefault="004E071A" w:rsidP="004E0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</w:rPr>
              <w:t>1 if variant is h</w:t>
            </w:r>
            <w:r w:rsidRPr="004E071A">
              <w:rPr>
                <w:rFonts w:ascii="Aptos Narrow" w:eastAsia="Times New Roman" w:hAnsi="Aptos Narrow" w:cs="Times New Roman"/>
                <w:color w:val="000000"/>
              </w:rPr>
              <w:t>eterozygous</w:t>
            </w:r>
            <w:r>
              <w:rPr>
                <w:rFonts w:ascii="Aptos Narrow" w:eastAsia="Times New Roman" w:hAnsi="Aptos Narrow" w:cs="Times New Roman"/>
                <w:color w:val="000000"/>
              </w:rPr>
              <w:t>, 0 otherwise</w:t>
            </w:r>
          </w:p>
        </w:tc>
      </w:tr>
      <w:tr w:rsidR="004E071A" w:rsidRPr="004E071A" w14:paraId="18FAB6B4" w14:textId="77777777" w:rsidTr="004E0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5904A072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Variant allele frequency</w:t>
            </w:r>
          </w:p>
        </w:tc>
        <w:tc>
          <w:tcPr>
            <w:tcW w:w="6632" w:type="dxa"/>
            <w:noWrap/>
            <w:hideMark/>
          </w:tcPr>
          <w:p w14:paraId="218C2882" w14:textId="77777777" w:rsidR="004E071A" w:rsidRPr="004E071A" w:rsidRDefault="004E071A" w:rsidP="004E0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Fraction of reads containing this variant allele</w:t>
            </w:r>
          </w:p>
        </w:tc>
      </w:tr>
      <w:tr w:rsidR="004E071A" w:rsidRPr="004E071A" w14:paraId="382B6D1E" w14:textId="77777777" w:rsidTr="004E07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noWrap/>
            <w:hideMark/>
          </w:tcPr>
          <w:p w14:paraId="653FE90F" w14:textId="77777777" w:rsidR="004E071A" w:rsidRPr="004E071A" w:rsidRDefault="004E071A" w:rsidP="004E071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Read support</w:t>
            </w:r>
          </w:p>
        </w:tc>
        <w:tc>
          <w:tcPr>
            <w:tcW w:w="6632" w:type="dxa"/>
            <w:noWrap/>
            <w:hideMark/>
          </w:tcPr>
          <w:p w14:paraId="5FDCE433" w14:textId="77777777" w:rsidR="004E071A" w:rsidRPr="004E071A" w:rsidRDefault="004E071A" w:rsidP="004E0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E071A">
              <w:rPr>
                <w:rFonts w:ascii="Aptos Narrow" w:eastAsia="Times New Roman" w:hAnsi="Aptos Narrow" w:cs="Times New Roman"/>
                <w:color w:val="000000"/>
              </w:rPr>
              <w:t xml:space="preserve"> Total number of reads containing this variant allele</w:t>
            </w:r>
          </w:p>
        </w:tc>
      </w:tr>
    </w:tbl>
    <w:p w14:paraId="51F8A393" w14:textId="77777777" w:rsidR="004E071A" w:rsidRDefault="004E071A"/>
    <w:p w14:paraId="26B95432" w14:textId="708960B6" w:rsidR="004E071A" w:rsidRDefault="004E071A">
      <w:r>
        <w:t>Supplementary Table 1: Features used to train the variant quality score model</w:t>
      </w:r>
    </w:p>
    <w:sectPr w:rsidR="004E071A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3E71CA" w14:textId="77777777" w:rsidR="00D309F4" w:rsidRDefault="00D309F4" w:rsidP="004E071A">
      <w:r>
        <w:separator/>
      </w:r>
    </w:p>
  </w:endnote>
  <w:endnote w:type="continuationSeparator" w:id="0">
    <w:p w14:paraId="6EB3FC12" w14:textId="77777777" w:rsidR="00D309F4" w:rsidRDefault="00D309F4" w:rsidP="004E0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83C39E" w14:textId="4CAD0A2D" w:rsidR="004E071A" w:rsidRDefault="004E071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56C2EF3" wp14:editId="55AC919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62380" cy="345440"/>
              <wp:effectExtent l="0" t="0" r="7620" b="0"/>
              <wp:wrapNone/>
              <wp:docPr id="513804658" name="Text Box 2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238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98E01F" w14:textId="34DAEE89" w:rsidR="004E071A" w:rsidRPr="004E071A" w:rsidRDefault="004E071A" w:rsidP="004E071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E071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6C2EF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ivate Information" style="position:absolute;margin-left:0;margin-top:0;width:99.4pt;height:27.2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gQS0DwIAABsEAAAOAAAAZHJzL2Uyb0RvYy54bWysU01v2zAMvQ/YfxB0X+ykSdEZcYqsRYYB&#13;&#10;QVsgHXpWZCk2IImCpMTOfv0o2U62bqdhF/mZpPjx+LS877QiJ+F8A6ak00lOiTAcqsYcSvr9dfPp&#13;&#10;jhIfmKmYAiNKehae3q8+fli2thAzqEFVwhFMYnzR2pLWIdgiyzyvhWZ+AlYYdEpwmgX8dYescqzF&#13;&#10;7Fplszy/zVpwlXXAhfdofeyddJXySyl4eJbSi0BUSbG3kE6Xzn08s9WSFQfHbN3woQ32D11o1hgs&#13;&#10;ekn1yAIjR9f8kUo33IEHGSYcdAZSNlykGXCaaf5uml3NrEizIDneXmjy/y8tfzrt7IsjofsCHS4w&#13;&#10;EtJaX3g0xnk66XT8YqcE/Ujh+UKb6ALh8dLsdnZzhy6Ovpv5Yj5PvGbX29b58FWAJhGU1OFaElvs&#13;&#10;tPUBK2LoGBKLGdg0SqXVKPObAQOjJbu2GFHo9t3Q9x6qM47joN+0t3zTYM0t8+GFOVwttolyDc94&#13;&#10;SAVtSWFAlNTgfvzNHuORcfRS0qJUSmpQy5SobwY3MVvM8zxKK/0hcCPYJzD9nC+i3xz1A6AKp/gg&#13;&#10;LE8wBgc1QulAv6Ga17EaupjhWLOk+xE+hF64+Bq4WK9TEKrIsrA1O8tj6khWZPK1e2PODnQHXNQT&#13;&#10;jGJixTvW+9h409v1MSD3aSWR2J7NgW9UYNrU8FqixH/9T1HXN736CQAA//8DAFBLAwQUAAYACAAA&#13;&#10;ACEADDQSn90AAAAJAQAADwAAAGRycy9kb3ducmV2LnhtbEyPwU7DMBBE70j8g7VI3KhDVaKSxqmq&#13;&#10;FhBX0kpwdOJtHDVep7Hbhr9nywUuI61GMzsvX46uE2ccQutJweMkAYFUe9NSo2C3fX2YgwhRk9Gd&#13;&#10;J1TwjQGWxe1NrjPjL/SB5zI2gksoZFqBjbHPpAy1RafDxPdI7O394HTkc2ikGfSFy10np0mSSqdb&#13;&#10;4g9W97i2WB/Kk1OQbt5Wtv9Mv477aXgPlT/E0r8odX83bhYsqwWIiGP8S8CVgfdDwcMqfyITRKeA&#13;&#10;aeKvXr3nObNUCp5mM5BFLv8TFD8AAAD//wMAUEsBAi0AFAAGAAgAAAAhALaDOJL+AAAA4QEAABMA&#13;&#10;AAAAAAAAAAAAAAAAAAAAAFtDb250ZW50X1R5cGVzXS54bWxQSwECLQAUAAYACAAAACEAOP0h/9YA&#13;&#10;AACUAQAACwAAAAAAAAAAAAAAAAAvAQAAX3JlbHMvLnJlbHNQSwECLQAUAAYACAAAACEABYEEtA8C&#13;&#10;AAAbBAAADgAAAAAAAAAAAAAAAAAuAgAAZHJzL2Uyb0RvYy54bWxQSwECLQAUAAYACAAAACEADDQS&#13;&#10;n90AAAAJAQAADwAAAAAAAAAAAAAAAABpBAAAZHJzL2Rvd25yZXYueG1sUEsFBgAAAAAEAAQA8wAA&#13;&#10;AHMFAAAAAA==&#13;&#10;" filled="f" stroked="f">
              <v:fill o:detectmouseclick="t"/>
              <v:textbox style="mso-fit-shape-to-text:t" inset="20pt,0,0,15pt">
                <w:txbxContent>
                  <w:p w14:paraId="6598E01F" w14:textId="34DAEE89" w:rsidR="004E071A" w:rsidRPr="004E071A" w:rsidRDefault="004E071A" w:rsidP="004E071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E071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A8602D" w14:textId="28B9EE21" w:rsidR="004E071A" w:rsidRDefault="004E071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FF13E4D" wp14:editId="5FE3154C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1262380" cy="345440"/>
              <wp:effectExtent l="0" t="0" r="7620" b="0"/>
              <wp:wrapNone/>
              <wp:docPr id="2007401266" name="Text Box 3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238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0D4B14" w14:textId="61063852" w:rsidR="004E071A" w:rsidRPr="004E071A" w:rsidRDefault="004E071A" w:rsidP="004E071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E071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F13E4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ivate Information" style="position:absolute;margin-left:0;margin-top:0;width:99.4pt;height:27.2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dq79EQIAACIEAAAOAAAAZHJzL2Uyb0RvYy54bWysU8tu2zAQvBfoPxC815IVO0gEy4GbwEUB&#13;&#10;IwngFDlTFGkJILkESVtyv75L+pUmORW9UKvd5T5mhrO7QSuyE853YCo6HuWUCMOh6cymor9elt9u&#13;&#10;KPGBmYYpMKKie+Hp3fzrl1lvS1FAC6oRjmAR48veVrQNwZZZ5nkrNPMjsMJgUILTLOCv22SNYz1W&#13;&#10;1yor8vw668E11gEX3qP34RCk81RfSsHDk5ReBKIqirOFdLp01vHM5jNWbhyzbcePY7B/mEKzzmDT&#13;&#10;c6kHFhjZuu5DKd1xBx5kGHHQGUjZcZF2wG3G+btt1i2zIu2C4Hh7hsn/v7L8cbe2z46E4TsMSGAE&#13;&#10;pLe+9OiM+wzS6fjFSQnGEcL9GTYxBMLjpeK6uLrBEMfY1WQ6mSRcs8tt63z4IUCTaFTUIS0JLbZb&#13;&#10;+YAdMfWUEpsZWHZKJWqU+cuBidGTXUaMVhjqgXTNm/FraPa4lYMD4d7yZYetV8yHZ+aQYZwWVRue&#13;&#10;8JAK+orC0aKkBff7M3/MR+AxSkmPiqmoQUlTon4aJKSYTvI8Kiz9oeFORp2M8W0+jXGz1feAYhzj&#13;&#10;u7A8mTE5qJMpHehXFPUidsMQMxx7VrQ+mffhoF98FFwsFikJxWRZWJm15bF0xCwC+jK8MmePqAfk&#13;&#10;6xFOmmLlO/APufGmt4ttQAoSMxHfA5pH2FGIibDjo4lKf/ufsi5Pe/4HAAD//wMAUEsDBBQABgAI&#13;&#10;AAAAIQAMNBKf3QAAAAkBAAAPAAAAZHJzL2Rvd25yZXYueG1sTI/BTsMwEETvSPyDtUjcqENVopLG&#13;&#10;qaoWEFfSSnB04m0cNV6nsduGv2fLBS4jrUYzOy9fjq4TZxxC60nB4yQBgVR701KjYLd9fZiDCFGT&#13;&#10;0Z0nVPCNAZbF7U2uM+Mv9IHnMjaCSyhkWoGNsc+kDLVFp8PE90js7f3gdORzaKQZ9IXLXSenSZJK&#13;&#10;p1viD1b3uLZYH8qTU5Bu3la2/0y/jvtpeA+VP8TSvyh1fzduFiyrBYiIY/xLwJWB90PBwyp/IhNE&#13;&#10;p4Bp4q9evec5s1QKnmYzkEUu/xMUPwAAAP//AwBQSwECLQAUAAYACAAAACEAtoM4kv4AAADhAQAA&#13;&#10;EwAAAAAAAAAAAAAAAAAAAAAAW0NvbnRlbnRfVHlwZXNdLnhtbFBLAQItABQABgAIAAAAIQA4/SH/&#13;&#10;1gAAAJQBAAALAAAAAAAAAAAAAAAAAC8BAABfcmVscy8ucmVsc1BLAQItABQABgAIAAAAIQBhdq79&#13;&#10;EQIAACIEAAAOAAAAAAAAAAAAAAAAAC4CAABkcnMvZTJvRG9jLnhtbFBLAQItABQABgAIAAAAIQAM&#13;&#10;NBKf3QAAAAkBAAAPAAAAAAAAAAAAAAAAAGsEAABkcnMvZG93bnJldi54bWxQSwUGAAAAAAQABADz&#13;&#10;AAAAdQUAAAAA&#13;&#10;" filled="f" stroked="f">
              <v:fill o:detectmouseclick="t"/>
              <v:textbox style="mso-fit-shape-to-text:t" inset="20pt,0,0,15pt">
                <w:txbxContent>
                  <w:p w14:paraId="680D4B14" w14:textId="61063852" w:rsidR="004E071A" w:rsidRPr="004E071A" w:rsidRDefault="004E071A" w:rsidP="004E071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E071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6A76AC" w14:textId="4899CCB4" w:rsidR="004E071A" w:rsidRDefault="004E071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F4EDEF8" wp14:editId="4E99F8B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62380" cy="345440"/>
              <wp:effectExtent l="0" t="0" r="7620" b="0"/>
              <wp:wrapNone/>
              <wp:docPr id="1973482323" name="Text Box 1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238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8F03C1" w14:textId="108FCBCC" w:rsidR="004E071A" w:rsidRPr="004E071A" w:rsidRDefault="004E071A" w:rsidP="004E071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E071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4EDEF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ivate Information" style="position:absolute;margin-left:0;margin-top:0;width:99.4pt;height:27.2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4F2/FAIAACIEAAAOAAAAZHJzL2Uyb0RvYy54bWysU01v2zAMvQ/YfxB0X+y4SdEZcYqsRYYB&#13;&#10;QVsgHXpWZCk2IImCpMTOfv0oxU62bqdhF5kmKX6897S477UiR+F8C6ai00lOiTAc6tbsK/r9df3p&#13;&#10;jhIfmKmZAiMqehKe3i8/flh0thQFNKBq4QgWMb7sbEWbEGyZZZ43QjM/ASsMBiU4zQL+un1WO9Zh&#13;&#10;da2yIs9vsw5cbR1w4T16H89Bukz1pRQ8PEvpRSCqojhbSKdL5y6e2XLByr1jtmn5MAb7hyk0aw02&#13;&#10;vZR6ZIGRg2v/KKVb7sCDDBMOOgMpWy7SDrjNNH+3zbZhVqRdEBxvLzD5/1eWPx239sWR0H+BHgmM&#13;&#10;gHTWlx6dcZ9eOh2/OCnBOEJ4usAm+kB4vFTcFjd3GOIYu5nNZ7OEa3a9bZ0PXwVoEo2KOqQlocWO&#13;&#10;Gx+wI6aOKbGZgXWrVKJGmd8cmBg92XXEaIV+15O2rmgxjr+D+oRbOTgT7i1ft9h6w3x4YQ4ZxmlR&#13;&#10;teEZD6mgqygMFiUNuB9/88d8BB6jlHSomIoalDQl6ptBQor5LM+jwtIfGm40dsmYfs7nMW4O+gFQ&#13;&#10;jFN8F5YnMyYHNZrSgX5DUa9iNwwxw7FnRXej+RDO+sVHwcVqlZJQTJaFjdlaHktHzCKgr/0bc3ZA&#13;&#10;PSBfTzBqipXvwD/nxpverg4BKUjMRHzPaA6woxATYcOjiUr/9T9lXZ/28icAAAD//wMAUEsDBBQA&#13;&#10;BgAIAAAAIQAMNBKf3QAAAAkBAAAPAAAAZHJzL2Rvd25yZXYueG1sTI/BTsMwEETvSPyDtUjcqENV&#13;&#10;opLGqaoWEFfSSnB04m0cNV6nsduGv2fLBS4jrUYzOy9fjq4TZxxC60nB4yQBgVR701KjYLd9fZiD&#13;&#10;CFGT0Z0nVPCNAZbF7U2uM+Mv9IHnMjaCSyhkWoGNsc+kDLVFp8PE90js7f3gdORzaKQZ9IXLXSen&#13;&#10;SZJKp1viD1b3uLZYH8qTU5Bu3la2/0y/jvtpeA+VP8TSvyh1fzduFiyrBYiIY/xLwJWB90PBwyp/&#13;&#10;IhNEp4Bp4q9evec5s1QKnmYzkEUu/xMUPwAAAP//AwBQSwECLQAUAAYACAAAACEAtoM4kv4AAADh&#13;&#10;AQAAEwAAAAAAAAAAAAAAAAAAAAAAW0NvbnRlbnRfVHlwZXNdLnhtbFBLAQItABQABgAIAAAAIQA4&#13;&#10;/SH/1gAAAJQBAAALAAAAAAAAAAAAAAAAAC8BAABfcmVscy8ucmVsc1BLAQItABQABgAIAAAAIQAw&#13;&#10;4F2/FAIAACIEAAAOAAAAAAAAAAAAAAAAAC4CAABkcnMvZTJvRG9jLnhtbFBLAQItABQABgAIAAAA&#13;&#10;IQAMNBKf3QAAAAkBAAAPAAAAAAAAAAAAAAAAAG4EAABkcnMvZG93bnJldi54bWxQSwUGAAAAAAQA&#13;&#10;BADzAAAAeAUAAAAA&#13;&#10;" filled="f" stroked="f">
              <v:fill o:detectmouseclick="t"/>
              <v:textbox style="mso-fit-shape-to-text:t" inset="20pt,0,0,15pt">
                <w:txbxContent>
                  <w:p w14:paraId="338F03C1" w14:textId="108FCBCC" w:rsidR="004E071A" w:rsidRPr="004E071A" w:rsidRDefault="004E071A" w:rsidP="004E071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E071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666A49" w14:textId="77777777" w:rsidR="00D309F4" w:rsidRDefault="00D309F4" w:rsidP="004E071A">
      <w:r>
        <w:separator/>
      </w:r>
    </w:p>
  </w:footnote>
  <w:footnote w:type="continuationSeparator" w:id="0">
    <w:p w14:paraId="026868EE" w14:textId="77777777" w:rsidR="00D309F4" w:rsidRDefault="00D309F4" w:rsidP="004E0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71A"/>
    <w:rsid w:val="000E43C2"/>
    <w:rsid w:val="0038564F"/>
    <w:rsid w:val="004E071A"/>
    <w:rsid w:val="00505D44"/>
    <w:rsid w:val="005A048F"/>
    <w:rsid w:val="007F144E"/>
    <w:rsid w:val="009C4A05"/>
    <w:rsid w:val="00D309F4"/>
    <w:rsid w:val="00F3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032F3"/>
  <w15:chartTrackingRefBased/>
  <w15:docId w15:val="{068F5907-C2AA-0149-ABB0-04A831BBD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07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7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7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7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7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7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7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7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7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7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7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7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7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7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7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7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7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7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7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7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7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7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7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7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7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7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7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7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71A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4E07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E071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4E071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4E071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4E07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97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Fallon, Brendan</dc:creator>
  <cp:keywords/>
  <dc:description/>
  <cp:lastModifiedBy>O'Fallon, Brendan</cp:lastModifiedBy>
  <cp:revision>3</cp:revision>
  <dcterms:created xsi:type="dcterms:W3CDTF">2024-09-09T15:11:00Z</dcterms:created>
  <dcterms:modified xsi:type="dcterms:W3CDTF">2024-09-09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5a0f353,1ea00972,77a68332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Private Information</vt:lpwstr>
  </property>
  <property fmtid="{D5CDD505-2E9C-101B-9397-08002B2CF9AE}" pid="5" name="MSIP_Label_7528a15d-fe30-4bc2-853f-da171899c8c3_Enabled">
    <vt:lpwstr>true</vt:lpwstr>
  </property>
  <property fmtid="{D5CDD505-2E9C-101B-9397-08002B2CF9AE}" pid="6" name="MSIP_Label_7528a15d-fe30-4bc2-853f-da171899c8c3_SetDate">
    <vt:lpwstr>2024-09-09T15:15:56Z</vt:lpwstr>
  </property>
  <property fmtid="{D5CDD505-2E9C-101B-9397-08002B2CF9AE}" pid="7" name="MSIP_Label_7528a15d-fe30-4bc2-853f-da171899c8c3_Method">
    <vt:lpwstr>Standard</vt:lpwstr>
  </property>
  <property fmtid="{D5CDD505-2E9C-101B-9397-08002B2CF9AE}" pid="8" name="MSIP_Label_7528a15d-fe30-4bc2-853f-da171899c8c3_Name">
    <vt:lpwstr>Private Data</vt:lpwstr>
  </property>
  <property fmtid="{D5CDD505-2E9C-101B-9397-08002B2CF9AE}" pid="9" name="MSIP_Label_7528a15d-fe30-4bc2-853f-da171899c8c3_SiteId">
    <vt:lpwstr>5bd0d628-d6ea-4086-954f-69792a5faa57</vt:lpwstr>
  </property>
  <property fmtid="{D5CDD505-2E9C-101B-9397-08002B2CF9AE}" pid="10" name="MSIP_Label_7528a15d-fe30-4bc2-853f-da171899c8c3_ActionId">
    <vt:lpwstr>88d235ec-4afe-4764-8dce-856bd24bd14b</vt:lpwstr>
  </property>
  <property fmtid="{D5CDD505-2E9C-101B-9397-08002B2CF9AE}" pid="11" name="MSIP_Label_7528a15d-fe30-4bc2-853f-da171899c8c3_ContentBits">
    <vt:lpwstr>2</vt:lpwstr>
  </property>
</Properties>
</file>